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B9B" w:rsidRDefault="00654B9B" w:rsidP="0082016E"/>
    <w:p w:rsidR="00B93DDB" w:rsidRPr="004D3222" w:rsidRDefault="007B7418" w:rsidP="00B57D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724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F3B28">
        <w:rPr>
          <w:rFonts w:ascii="Times New Roman" w:hAnsi="Times New Roman" w:cs="Times New Roman"/>
          <w:b/>
          <w:sz w:val="24"/>
          <w:szCs w:val="24"/>
        </w:rPr>
        <w:t>4</w:t>
      </w:r>
      <w:r w:rsidRPr="0085724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4580C">
        <w:rPr>
          <w:rFonts w:ascii="BookAntiqua-Bold" w:hAnsi="BookAntiqua-Bold" w:cs="BookAntiqua-Bold"/>
          <w:b/>
          <w:bCs/>
          <w:sz w:val="25"/>
          <w:szCs w:val="25"/>
        </w:rPr>
        <w:t xml:space="preserve"> </w:t>
      </w:r>
      <w:r w:rsidR="008F341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B93DDB" w:rsidRPr="00BB4B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38CF">
        <w:rPr>
          <w:rFonts w:ascii="Times New Roman" w:hAnsi="Times New Roman" w:cs="Times New Roman"/>
          <w:b/>
          <w:sz w:val="24"/>
          <w:szCs w:val="24"/>
        </w:rPr>
        <w:t>S</w:t>
      </w:r>
      <w:r w:rsidR="005F13C9" w:rsidRPr="00BB4BDF">
        <w:rPr>
          <w:rFonts w:ascii="Times New Roman" w:hAnsi="Times New Roman" w:cs="Times New Roman"/>
          <w:b/>
          <w:sz w:val="24"/>
          <w:szCs w:val="24"/>
        </w:rPr>
        <w:t>4</w:t>
      </w:r>
      <w:r w:rsidR="008F3418">
        <w:rPr>
          <w:rFonts w:ascii="Times New Roman" w:hAnsi="Times New Roman" w:cs="Times New Roman"/>
          <w:b/>
          <w:sz w:val="24"/>
          <w:szCs w:val="24"/>
        </w:rPr>
        <w:t>.</w:t>
      </w:r>
      <w:r w:rsidR="00B93DDB" w:rsidRPr="00BB4BDF">
        <w:rPr>
          <w:rFonts w:ascii="Times New Roman" w:hAnsi="Times New Roman" w:cs="Times New Roman"/>
          <w:b/>
          <w:sz w:val="24"/>
          <w:szCs w:val="24"/>
        </w:rPr>
        <w:t xml:space="preserve"> Distribution of enriched functions in A) Biological Process (BP), B)</w:t>
      </w:r>
      <w:r w:rsidR="00B57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7D0E" w:rsidRPr="00BB4BDF">
        <w:rPr>
          <w:rFonts w:ascii="Times New Roman" w:hAnsi="Times New Roman" w:cs="Times New Roman"/>
          <w:b/>
          <w:sz w:val="24"/>
          <w:szCs w:val="24"/>
        </w:rPr>
        <w:t>Cellular Component (CC)</w:t>
      </w:r>
      <w:r w:rsidR="00B93DDB" w:rsidRPr="00BB4B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7D0E" w:rsidRPr="00BB4BDF">
        <w:rPr>
          <w:rFonts w:ascii="Times New Roman" w:hAnsi="Times New Roman" w:cs="Times New Roman"/>
          <w:b/>
          <w:sz w:val="24"/>
          <w:szCs w:val="24"/>
        </w:rPr>
        <w:t>and C)</w:t>
      </w:r>
      <w:r w:rsidR="00B57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3DDB" w:rsidRPr="00BB4BDF">
        <w:rPr>
          <w:rFonts w:ascii="Times New Roman" w:hAnsi="Times New Roman" w:cs="Times New Roman"/>
          <w:b/>
          <w:sz w:val="24"/>
          <w:szCs w:val="24"/>
        </w:rPr>
        <w:t>Molecular Functions (MF).</w:t>
      </w:r>
      <w:r w:rsidR="00B93DDB" w:rsidRPr="004D3222">
        <w:rPr>
          <w:rFonts w:ascii="Times New Roman" w:hAnsi="Times New Roman" w:cs="Times New Roman"/>
          <w:sz w:val="24"/>
          <w:szCs w:val="24"/>
        </w:rPr>
        <w:t xml:space="preserve"> For each panel, the </w:t>
      </w:r>
      <w:r w:rsidR="006D7131">
        <w:rPr>
          <w:rFonts w:ascii="Times New Roman" w:hAnsi="Times New Roman" w:cs="Times New Roman"/>
          <w:sz w:val="24"/>
          <w:szCs w:val="24"/>
        </w:rPr>
        <w:t>chart</w:t>
      </w:r>
      <w:r w:rsidR="00B93DDB" w:rsidRPr="004D3222">
        <w:rPr>
          <w:rFonts w:ascii="Times New Roman" w:hAnsi="Times New Roman" w:cs="Times New Roman"/>
          <w:sz w:val="24"/>
          <w:szCs w:val="24"/>
        </w:rPr>
        <w:t xml:space="preserve"> displays the distribution of annotated sequences (</w:t>
      </w:r>
      <w:r w:rsidR="00B75D6D">
        <w:rPr>
          <w:rFonts w:ascii="Times New Roman" w:hAnsi="Times New Roman" w:cs="Times New Roman"/>
          <w:sz w:val="24"/>
          <w:szCs w:val="24"/>
        </w:rPr>
        <w:t>50</w:t>
      </w:r>
      <w:r w:rsidR="00ED39BF">
        <w:rPr>
          <w:rFonts w:ascii="Times New Roman" w:hAnsi="Times New Roman" w:cs="Times New Roman"/>
          <w:sz w:val="24"/>
          <w:szCs w:val="24"/>
        </w:rPr>
        <w:t xml:space="preserve"> nos</w:t>
      </w:r>
      <w:bookmarkStart w:id="0" w:name="_GoBack"/>
      <w:bookmarkEnd w:id="0"/>
      <w:r w:rsidR="00B93DDB" w:rsidRPr="004D3222">
        <w:rPr>
          <w:rFonts w:ascii="Times New Roman" w:hAnsi="Times New Roman" w:cs="Times New Roman"/>
          <w:sz w:val="24"/>
          <w:szCs w:val="24"/>
        </w:rPr>
        <w:t xml:space="preserve">) by BP, MF, or CC in </w:t>
      </w:r>
      <w:r w:rsidR="00B05FDB">
        <w:rPr>
          <w:rFonts w:ascii="Times New Roman" w:hAnsi="Times New Roman" w:cs="Times New Roman"/>
          <w:i/>
          <w:sz w:val="24"/>
          <w:szCs w:val="24"/>
        </w:rPr>
        <w:t>R. ferrugineus</w:t>
      </w:r>
      <w:r w:rsidR="00B93DDB" w:rsidRPr="004D322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93DDB" w:rsidRDefault="0029018D" w:rsidP="00B93DDB">
      <w:r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>
                <wp:simplePos x="0" y="0"/>
                <wp:positionH relativeFrom="column">
                  <wp:posOffset>-92075</wp:posOffset>
                </wp:positionH>
                <wp:positionV relativeFrom="paragraph">
                  <wp:posOffset>1178560</wp:posOffset>
                </wp:positionV>
                <wp:extent cx="3038475" cy="3314065"/>
                <wp:effectExtent l="0" t="0" r="0" b="635"/>
                <wp:wrapNone/>
                <wp:docPr id="14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8475" cy="3314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93DDB" w:rsidRDefault="005A76E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855595" cy="1646555"/>
                                  <wp:effectExtent l="0" t="0" r="1905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Direct GO count BP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55595" cy="16465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2" o:spid="_x0000_s1026" type="#_x0000_t202" style="position:absolute;margin-left:-7.25pt;margin-top:92.8pt;width:239.25pt;height:260.9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KmvuAIAAL0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" filled="f" stroked="f">
                <v:textbox>
                  <w:txbxContent>
                    <w:p w:rsidR="00B93DDB" w:rsidRDefault="005A76E1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855595" cy="1646555"/>
                            <wp:effectExtent l="0" t="0" r="1905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Direct GO count BP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55595" cy="16465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5A6F2B" w:rsidRPr="005A6F2B" w:rsidRDefault="005A76E1" w:rsidP="009B1F37">
      <w:pPr>
        <w:widowControl w:val="0"/>
        <w:suppressAutoHyphens/>
        <w:spacing w:line="240" w:lineRule="auto"/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55FE6F54" wp14:editId="1D01C202">
                <wp:simplePos x="0" y="0"/>
                <wp:positionH relativeFrom="column">
                  <wp:posOffset>6184265</wp:posOffset>
                </wp:positionH>
                <wp:positionV relativeFrom="paragraph">
                  <wp:posOffset>855345</wp:posOffset>
                </wp:positionV>
                <wp:extent cx="3453130" cy="3100070"/>
                <wp:effectExtent l="0" t="0" r="0" b="5080"/>
                <wp:wrapNone/>
                <wp:docPr id="9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3130" cy="3100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93DDB" w:rsidRDefault="005A76E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270250" cy="1776730"/>
                                  <wp:effectExtent l="0" t="0" r="635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Direct GO count MF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270250" cy="1776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5FE6F54" id="_x0000_t202" coordsize="21600,21600" o:spt="202" path="m,l,21600r21600,l21600,xe">
                <v:stroke joinstyle="miter"/>
                <v:path gradientshapeok="t" o:connecttype="rect"/>
              </v:shapetype>
              <v:shape id="Text Box 194" o:spid="_x0000_s1027" type="#_x0000_t202" style="position:absolute;margin-left:486.95pt;margin-top:67.35pt;width:271.9pt;height:244.1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" filled="f" stroked="f">
                <v:textbox>
                  <w:txbxContent>
                    <w:p w:rsidR="00B93DDB" w:rsidRDefault="005A76E1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270250" cy="1776730"/>
                            <wp:effectExtent l="0" t="0" r="635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Direct GO count MF.png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270250" cy="1776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3D607E9D" wp14:editId="39E628D3">
                <wp:simplePos x="0" y="0"/>
                <wp:positionH relativeFrom="column">
                  <wp:posOffset>2959100</wp:posOffset>
                </wp:positionH>
                <wp:positionV relativeFrom="paragraph">
                  <wp:posOffset>855345</wp:posOffset>
                </wp:positionV>
                <wp:extent cx="3147695" cy="3234690"/>
                <wp:effectExtent l="0" t="0" r="0" b="3810"/>
                <wp:wrapNone/>
                <wp:docPr id="10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7695" cy="3234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93DDB" w:rsidRDefault="005A76E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964815" cy="1701165"/>
                                  <wp:effectExtent l="0" t="0" r="6985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Direct GO count CC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64815" cy="1701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607E9D" id="Text Box 193" o:spid="_x0000_s1028" type="#_x0000_t202" style="position:absolute;margin-left:233pt;margin-top:67.35pt;width:247.85pt;height:254.7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" filled="f" stroked="f">
                <v:textbox>
                  <w:txbxContent>
                    <w:p w:rsidR="00B93DDB" w:rsidRDefault="005A76E1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964815" cy="1701165"/>
                            <wp:effectExtent l="0" t="0" r="6985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Direct GO count CC.png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64815" cy="17011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05FDB"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0F3EAF22" wp14:editId="72D16E69">
                <wp:simplePos x="0" y="0"/>
                <wp:positionH relativeFrom="column">
                  <wp:posOffset>599440</wp:posOffset>
                </wp:positionH>
                <wp:positionV relativeFrom="paragraph">
                  <wp:posOffset>727075</wp:posOffset>
                </wp:positionV>
                <wp:extent cx="393065" cy="360680"/>
                <wp:effectExtent l="8890" t="10795" r="7620" b="9525"/>
                <wp:wrapNone/>
                <wp:docPr id="13" name="Text 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36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106E" w:rsidRPr="0006106E" w:rsidRDefault="0006106E" w:rsidP="0006106E">
                            <w:pPr>
                              <w:jc w:val="center"/>
                              <w:rPr>
                                <w:b/>
                                <w:sz w:val="30"/>
                              </w:rPr>
                            </w:pPr>
                            <w:r w:rsidRPr="0006106E">
                              <w:rPr>
                                <w:b/>
                                <w:sz w:val="3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3EAF22" id="Text Box 204" o:spid="_x0000_s1029" type="#_x0000_t202" style="position:absolute;margin-left:47.2pt;margin-top:57.25pt;width:30.95pt;height:28.4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">
                <v:textbox>
                  <w:txbxContent>
                    <w:p w:rsidR="0006106E" w:rsidRPr="0006106E" w:rsidRDefault="0006106E" w:rsidP="0006106E">
                      <w:pPr>
                        <w:jc w:val="center"/>
                        <w:rPr>
                          <w:b/>
                          <w:sz w:val="30"/>
                        </w:rPr>
                      </w:pPr>
                      <w:r w:rsidRPr="0006106E">
                        <w:rPr>
                          <w:b/>
                          <w:sz w:val="3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05FDB"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67759270" wp14:editId="247FBD50">
                <wp:simplePos x="0" y="0"/>
                <wp:positionH relativeFrom="column">
                  <wp:posOffset>3116580</wp:posOffset>
                </wp:positionH>
                <wp:positionV relativeFrom="paragraph">
                  <wp:posOffset>716915</wp:posOffset>
                </wp:positionV>
                <wp:extent cx="393065" cy="360680"/>
                <wp:effectExtent l="11430" t="12065" r="5080" b="8255"/>
                <wp:wrapNone/>
                <wp:docPr id="11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36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106E" w:rsidRPr="0006106E" w:rsidRDefault="0006106E" w:rsidP="0006106E">
                            <w:pPr>
                              <w:jc w:val="center"/>
                              <w:rPr>
                                <w:b/>
                                <w:sz w:val="30"/>
                              </w:rPr>
                            </w:pPr>
                            <w:r>
                              <w:rPr>
                                <w:b/>
                                <w:sz w:val="3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759270" id="Text Box 202" o:spid="_x0000_s1030" type="#_x0000_t202" style="position:absolute;margin-left:245.4pt;margin-top:56.45pt;width:30.95pt;height:28.4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">
                <v:textbox>
                  <w:txbxContent>
                    <w:p w:rsidR="0006106E" w:rsidRPr="0006106E" w:rsidRDefault="0006106E" w:rsidP="0006106E">
                      <w:pPr>
                        <w:jc w:val="center"/>
                        <w:rPr>
                          <w:b/>
                          <w:sz w:val="30"/>
                        </w:rPr>
                      </w:pPr>
                      <w:r>
                        <w:rPr>
                          <w:b/>
                          <w:sz w:val="3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05FDB"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725B16D4" wp14:editId="2B87AAB8">
                <wp:simplePos x="0" y="0"/>
                <wp:positionH relativeFrom="column">
                  <wp:posOffset>6272530</wp:posOffset>
                </wp:positionH>
                <wp:positionV relativeFrom="paragraph">
                  <wp:posOffset>716915</wp:posOffset>
                </wp:positionV>
                <wp:extent cx="393065" cy="360680"/>
                <wp:effectExtent l="5080" t="12065" r="11430" b="8255"/>
                <wp:wrapNone/>
                <wp:docPr id="12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36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106E" w:rsidRPr="0006106E" w:rsidRDefault="0006106E" w:rsidP="0006106E">
                            <w:pPr>
                              <w:jc w:val="center"/>
                              <w:rPr>
                                <w:b/>
                                <w:sz w:val="30"/>
                              </w:rPr>
                            </w:pPr>
                            <w:r>
                              <w:rPr>
                                <w:b/>
                                <w:sz w:val="3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5B16D4" id="Text Box 203" o:spid="_x0000_s1031" type="#_x0000_t202" style="position:absolute;margin-left:493.9pt;margin-top:56.45pt;width:30.95pt;height:28.4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">
                <v:textbox>
                  <w:txbxContent>
                    <w:p w:rsidR="0006106E" w:rsidRPr="0006106E" w:rsidRDefault="0006106E" w:rsidP="0006106E">
                      <w:pPr>
                        <w:jc w:val="center"/>
                        <w:rPr>
                          <w:b/>
                          <w:sz w:val="30"/>
                        </w:rPr>
                      </w:pPr>
                      <w:r>
                        <w:rPr>
                          <w:b/>
                          <w:sz w:val="3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A6F2B" w:rsidRPr="005A6F2B" w:rsidSect="009B1F3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7D45" w:rsidRDefault="00237D45" w:rsidP="0082016E">
      <w:pPr>
        <w:spacing w:after="0" w:line="240" w:lineRule="auto"/>
      </w:pPr>
      <w:r>
        <w:separator/>
      </w:r>
    </w:p>
  </w:endnote>
  <w:endnote w:type="continuationSeparator" w:id="0">
    <w:p w:rsidR="00237D45" w:rsidRDefault="00237D45" w:rsidP="00820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Antiqua-Bold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7D45" w:rsidRDefault="00237D45" w:rsidP="0082016E">
      <w:pPr>
        <w:spacing w:after="0" w:line="240" w:lineRule="auto"/>
      </w:pPr>
      <w:r>
        <w:separator/>
      </w:r>
    </w:p>
  </w:footnote>
  <w:footnote w:type="continuationSeparator" w:id="0">
    <w:p w:rsidR="00237D45" w:rsidRDefault="00237D45" w:rsidP="008201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16C"/>
    <w:rsid w:val="00002887"/>
    <w:rsid w:val="0000706F"/>
    <w:rsid w:val="00032676"/>
    <w:rsid w:val="0003783D"/>
    <w:rsid w:val="0006106E"/>
    <w:rsid w:val="00061FAF"/>
    <w:rsid w:val="0006363B"/>
    <w:rsid w:val="000A1292"/>
    <w:rsid w:val="000A27AE"/>
    <w:rsid w:val="000B6090"/>
    <w:rsid w:val="000E1201"/>
    <w:rsid w:val="000F5EB9"/>
    <w:rsid w:val="00106D9D"/>
    <w:rsid w:val="0011683E"/>
    <w:rsid w:val="00126DE2"/>
    <w:rsid w:val="00136C2A"/>
    <w:rsid w:val="00170958"/>
    <w:rsid w:val="00180A44"/>
    <w:rsid w:val="00197208"/>
    <w:rsid w:val="001C5FFC"/>
    <w:rsid w:val="001F245E"/>
    <w:rsid w:val="002070D1"/>
    <w:rsid w:val="00207218"/>
    <w:rsid w:val="00236EDD"/>
    <w:rsid w:val="00237D45"/>
    <w:rsid w:val="00240C9B"/>
    <w:rsid w:val="00267B3C"/>
    <w:rsid w:val="0029018D"/>
    <w:rsid w:val="002904CE"/>
    <w:rsid w:val="002A38CF"/>
    <w:rsid w:val="002A46BF"/>
    <w:rsid w:val="002A6B65"/>
    <w:rsid w:val="002D56F1"/>
    <w:rsid w:val="002D7016"/>
    <w:rsid w:val="002E395B"/>
    <w:rsid w:val="002F11AD"/>
    <w:rsid w:val="002F1497"/>
    <w:rsid w:val="003276E0"/>
    <w:rsid w:val="00336206"/>
    <w:rsid w:val="00360E3F"/>
    <w:rsid w:val="00393EC2"/>
    <w:rsid w:val="003A1F0B"/>
    <w:rsid w:val="003B22A8"/>
    <w:rsid w:val="003B316C"/>
    <w:rsid w:val="003F2B66"/>
    <w:rsid w:val="003F3768"/>
    <w:rsid w:val="00407612"/>
    <w:rsid w:val="004143EE"/>
    <w:rsid w:val="00417AFF"/>
    <w:rsid w:val="0044585F"/>
    <w:rsid w:val="004645A4"/>
    <w:rsid w:val="00485F19"/>
    <w:rsid w:val="00487276"/>
    <w:rsid w:val="004B6311"/>
    <w:rsid w:val="004C7D2C"/>
    <w:rsid w:val="004D3222"/>
    <w:rsid w:val="004E404E"/>
    <w:rsid w:val="0050624B"/>
    <w:rsid w:val="005214BF"/>
    <w:rsid w:val="00536504"/>
    <w:rsid w:val="005445CB"/>
    <w:rsid w:val="0054580C"/>
    <w:rsid w:val="005A525D"/>
    <w:rsid w:val="005A6F2B"/>
    <w:rsid w:val="005A76E1"/>
    <w:rsid w:val="005C04C5"/>
    <w:rsid w:val="005D6478"/>
    <w:rsid w:val="005E295A"/>
    <w:rsid w:val="005E5928"/>
    <w:rsid w:val="005F13C9"/>
    <w:rsid w:val="00604C9A"/>
    <w:rsid w:val="00624600"/>
    <w:rsid w:val="0062489C"/>
    <w:rsid w:val="00631BA2"/>
    <w:rsid w:val="00651D4B"/>
    <w:rsid w:val="00654B9B"/>
    <w:rsid w:val="006623CF"/>
    <w:rsid w:val="0066248A"/>
    <w:rsid w:val="00691215"/>
    <w:rsid w:val="006A1833"/>
    <w:rsid w:val="006A3C72"/>
    <w:rsid w:val="006A3E89"/>
    <w:rsid w:val="006B08EF"/>
    <w:rsid w:val="006C6C9B"/>
    <w:rsid w:val="006D7131"/>
    <w:rsid w:val="007035D0"/>
    <w:rsid w:val="00710759"/>
    <w:rsid w:val="00712227"/>
    <w:rsid w:val="0072022C"/>
    <w:rsid w:val="00760788"/>
    <w:rsid w:val="00772DEE"/>
    <w:rsid w:val="007A7341"/>
    <w:rsid w:val="007B4EE2"/>
    <w:rsid w:val="007B7418"/>
    <w:rsid w:val="007C339E"/>
    <w:rsid w:val="007C5226"/>
    <w:rsid w:val="007D73D1"/>
    <w:rsid w:val="007D7AC9"/>
    <w:rsid w:val="007E418C"/>
    <w:rsid w:val="008070BB"/>
    <w:rsid w:val="00812CC7"/>
    <w:rsid w:val="008165F3"/>
    <w:rsid w:val="0082016E"/>
    <w:rsid w:val="00831A22"/>
    <w:rsid w:val="00835E26"/>
    <w:rsid w:val="0084675E"/>
    <w:rsid w:val="008475D3"/>
    <w:rsid w:val="008B63AA"/>
    <w:rsid w:val="008C095E"/>
    <w:rsid w:val="008F3418"/>
    <w:rsid w:val="008F419F"/>
    <w:rsid w:val="00904BAA"/>
    <w:rsid w:val="00912613"/>
    <w:rsid w:val="00915187"/>
    <w:rsid w:val="00930BE9"/>
    <w:rsid w:val="009424EA"/>
    <w:rsid w:val="0094313B"/>
    <w:rsid w:val="00951FE5"/>
    <w:rsid w:val="00976AC1"/>
    <w:rsid w:val="00996BF6"/>
    <w:rsid w:val="009A0FAF"/>
    <w:rsid w:val="009B1F37"/>
    <w:rsid w:val="009E23DE"/>
    <w:rsid w:val="009E27B3"/>
    <w:rsid w:val="009F1E24"/>
    <w:rsid w:val="00A00FC8"/>
    <w:rsid w:val="00A10CE0"/>
    <w:rsid w:val="00A14C31"/>
    <w:rsid w:val="00A37E63"/>
    <w:rsid w:val="00A42327"/>
    <w:rsid w:val="00A47590"/>
    <w:rsid w:val="00A5475E"/>
    <w:rsid w:val="00A704B7"/>
    <w:rsid w:val="00A77568"/>
    <w:rsid w:val="00A83D54"/>
    <w:rsid w:val="00A97968"/>
    <w:rsid w:val="00AB3172"/>
    <w:rsid w:val="00AD6136"/>
    <w:rsid w:val="00B04851"/>
    <w:rsid w:val="00B05FDB"/>
    <w:rsid w:val="00B16265"/>
    <w:rsid w:val="00B25A83"/>
    <w:rsid w:val="00B57D0E"/>
    <w:rsid w:val="00B75748"/>
    <w:rsid w:val="00B75D6D"/>
    <w:rsid w:val="00B769A8"/>
    <w:rsid w:val="00B77264"/>
    <w:rsid w:val="00B93DDB"/>
    <w:rsid w:val="00B9738A"/>
    <w:rsid w:val="00BB2DB7"/>
    <w:rsid w:val="00BB4BDF"/>
    <w:rsid w:val="00BE03F2"/>
    <w:rsid w:val="00C02684"/>
    <w:rsid w:val="00C057CD"/>
    <w:rsid w:val="00C12F59"/>
    <w:rsid w:val="00C22A8C"/>
    <w:rsid w:val="00C57A1E"/>
    <w:rsid w:val="00C7608F"/>
    <w:rsid w:val="00C85B49"/>
    <w:rsid w:val="00C874CD"/>
    <w:rsid w:val="00C972F5"/>
    <w:rsid w:val="00CA5206"/>
    <w:rsid w:val="00CD5E05"/>
    <w:rsid w:val="00D31CCE"/>
    <w:rsid w:val="00D36A40"/>
    <w:rsid w:val="00D454D5"/>
    <w:rsid w:val="00D607A6"/>
    <w:rsid w:val="00D86FAA"/>
    <w:rsid w:val="00DC52DF"/>
    <w:rsid w:val="00DD2378"/>
    <w:rsid w:val="00DD686D"/>
    <w:rsid w:val="00DF3B27"/>
    <w:rsid w:val="00DF3B28"/>
    <w:rsid w:val="00E04311"/>
    <w:rsid w:val="00E13ACD"/>
    <w:rsid w:val="00E21729"/>
    <w:rsid w:val="00E4513D"/>
    <w:rsid w:val="00E62B4A"/>
    <w:rsid w:val="00E64319"/>
    <w:rsid w:val="00E86F5D"/>
    <w:rsid w:val="00E92EFF"/>
    <w:rsid w:val="00E932DA"/>
    <w:rsid w:val="00E944DB"/>
    <w:rsid w:val="00EC29BD"/>
    <w:rsid w:val="00ED39BF"/>
    <w:rsid w:val="00EE23A7"/>
    <w:rsid w:val="00F03ACE"/>
    <w:rsid w:val="00F35891"/>
    <w:rsid w:val="00F37F89"/>
    <w:rsid w:val="00F65DCC"/>
    <w:rsid w:val="00F76B58"/>
    <w:rsid w:val="00FA6B22"/>
    <w:rsid w:val="00FD5AF2"/>
    <w:rsid w:val="00FE331D"/>
    <w:rsid w:val="00FE66C2"/>
    <w:rsid w:val="00FF402B"/>
    <w:rsid w:val="00FF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3DB886-CC53-4034-8CB8-AFDA6DDB4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3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AF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01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16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01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16E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D5E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7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9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35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2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y</dc:creator>
  <cp:lastModifiedBy>Binu Antony</cp:lastModifiedBy>
  <cp:revision>16</cp:revision>
  <cp:lastPrinted>2014-09-17T07:58:00Z</cp:lastPrinted>
  <dcterms:created xsi:type="dcterms:W3CDTF">2014-09-17T19:40:00Z</dcterms:created>
  <dcterms:modified xsi:type="dcterms:W3CDTF">2015-12-02T09:10:00Z</dcterms:modified>
</cp:coreProperties>
</file>